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7E2BC" w14:textId="77777777" w:rsidR="001849C1" w:rsidRPr="00552261" w:rsidRDefault="001849C1" w:rsidP="001849C1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r w:rsidRPr="00552261">
        <w:rPr>
          <w:rFonts w:ascii="Times New Roman" w:hAnsi="Times New Roman" w:cs="Times New Roman" w:hint="eastAsia"/>
          <w:b/>
          <w:sz w:val="22"/>
        </w:rPr>
        <w:t>Comparative</w:t>
      </w:r>
      <w:bookmarkEnd w:id="0"/>
      <w:bookmarkEnd w:id="1"/>
      <w:r w:rsidRPr="00552261">
        <w:rPr>
          <w:rFonts w:ascii="Times New Roman" w:hAnsi="Times New Roman" w:cs="Times New Roman" w:hint="eastAsia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552261">
        <w:rPr>
          <w:rFonts w:ascii="Times New Roman" w:hAnsi="Times New Roman" w:cs="Times New Roman" w:hint="eastAsia"/>
          <w:b/>
          <w:sz w:val="22"/>
        </w:rPr>
        <w:t>Wucai</w:t>
      </w:r>
      <w:proofErr w:type="spellEnd"/>
      <w:r w:rsidRPr="00552261">
        <w:rPr>
          <w:rFonts w:ascii="Times New Roman" w:hAnsi="Times New Roman" w:cs="Times New Roman" w:hint="eastAsia"/>
          <w:b/>
          <w:sz w:val="22"/>
        </w:rPr>
        <w:t xml:space="preserve"> (</w:t>
      </w:r>
      <w:r w:rsidRPr="00552261">
        <w:rPr>
          <w:rFonts w:ascii="Times New Roman" w:hAnsi="Times New Roman" w:cs="Times New Roman" w:hint="eastAsia"/>
          <w:b/>
          <w:i/>
          <w:iCs/>
          <w:sz w:val="22"/>
        </w:rPr>
        <w:t>Brassica campestris</w:t>
      </w:r>
      <w:r w:rsidRPr="00552261">
        <w:rPr>
          <w:rFonts w:ascii="Times New Roman" w:hAnsi="Times New Roman" w:cs="Times New Roman" w:hint="eastAsia"/>
          <w:b/>
          <w:sz w:val="22"/>
        </w:rPr>
        <w:t xml:space="preserve"> L.) in Response to Cold</w:t>
      </w:r>
    </w:p>
    <w:bookmarkEnd w:id="2"/>
    <w:p w14:paraId="2932F029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proofErr w:type="spellStart"/>
      <w:r w:rsidRPr="003750AD">
        <w:rPr>
          <w:rFonts w:ascii="Times New Roman" w:hAnsi="Times New Roman" w:cs="Times New Roman"/>
          <w:sz w:val="22"/>
        </w:rPr>
        <w:t>Lingyu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3" w:name="_Hlk10572591"/>
      <w:bookmarkStart w:id="4" w:name="_Hlk10572639"/>
      <w:proofErr w:type="spellStart"/>
      <w:r w:rsidRPr="003750AD">
        <w:rPr>
          <w:rFonts w:ascii="Times New Roman" w:hAnsi="Times New Roman" w:cs="Times New Roman"/>
          <w:sz w:val="22"/>
        </w:rPr>
        <w:t>Lit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</w:t>
      </w:r>
      <w:bookmarkEnd w:id="3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4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Yush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Lib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750AD">
        <w:rPr>
          <w:rFonts w:ascii="Times New Roman" w:hAnsi="Times New Roman" w:cs="Times New Roman"/>
          <w:sz w:val="22"/>
        </w:rPr>
        <w:t>Nie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engn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ido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Jinfe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Guohu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Xiaoy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22342C6A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469897FA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670B37DF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346B4EFD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13C205BF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15632EF4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5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5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190D13D2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25BE1637" w14:textId="77777777" w:rsidR="00FA5B6C" w:rsidRPr="003750AD" w:rsidRDefault="00FA5B6C" w:rsidP="00FA5B6C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6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3750AD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3750AD">
        <w:rPr>
          <w:rFonts w:ascii="Times New Roman" w:hAnsi="Times New Roman" w:cs="Times New Roman"/>
          <w:iCs/>
          <w:sz w:val="22"/>
        </w:rPr>
        <w:t>, Anhui, 238200, China</w:t>
      </w:r>
      <w:bookmarkEnd w:id="6"/>
    </w:p>
    <w:p w14:paraId="60FE2FCE" w14:textId="50CF22C1" w:rsidR="00FA5B6C" w:rsidRDefault="00FA5B6C">
      <w:pPr>
        <w:rPr>
          <w:rFonts w:ascii="Times New Roman" w:hAnsi="Times New Roman"/>
          <w:sz w:val="18"/>
          <w:szCs w:val="18"/>
        </w:rPr>
      </w:pPr>
    </w:p>
    <w:p w14:paraId="35752FD7" w14:textId="77777777" w:rsidR="00FA5B6C" w:rsidRPr="00FA5B6C" w:rsidRDefault="00FA5B6C" w:rsidP="00045193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62FAFF74" w14:textId="4846D8F6" w:rsidR="005F7632" w:rsidRPr="00C57A48" w:rsidRDefault="005F7632" w:rsidP="00045193">
      <w:pPr>
        <w:spacing w:line="360" w:lineRule="auto"/>
        <w:rPr>
          <w:rFonts w:ascii="Times New Roman" w:hAnsi="Times New Roman"/>
          <w:sz w:val="18"/>
          <w:szCs w:val="18"/>
        </w:rPr>
      </w:pPr>
      <w:r w:rsidRPr="00C57A48">
        <w:rPr>
          <w:rFonts w:ascii="Times New Roman" w:hAnsi="Times New Roman"/>
          <w:sz w:val="18"/>
          <w:szCs w:val="18"/>
        </w:rPr>
        <w:t xml:space="preserve">Table S3. </w:t>
      </w:r>
    </w:p>
    <w:p w14:paraId="303C0AD5" w14:textId="50FDD673" w:rsidR="007B56EF" w:rsidRPr="00C57A48" w:rsidRDefault="005F7632" w:rsidP="00045193">
      <w:pPr>
        <w:spacing w:line="360" w:lineRule="auto"/>
        <w:rPr>
          <w:rFonts w:ascii="Times New Roman" w:hAnsi="Times New Roman"/>
          <w:sz w:val="18"/>
          <w:szCs w:val="18"/>
        </w:rPr>
      </w:pPr>
      <w:r w:rsidRPr="00C57A48">
        <w:rPr>
          <w:rFonts w:ascii="Times New Roman" w:hAnsi="Times New Roman"/>
          <w:sz w:val="18"/>
          <w:szCs w:val="18"/>
        </w:rPr>
        <w:t>The primer sequences used in RT-</w:t>
      </w:r>
      <w:r w:rsidR="001849C1" w:rsidRPr="00C57A48">
        <w:rPr>
          <w:rFonts w:ascii="Times New Roman" w:hAnsi="Times New Roman"/>
          <w:sz w:val="18"/>
          <w:szCs w:val="18"/>
        </w:rPr>
        <w:t>q</w:t>
      </w:r>
      <w:r w:rsidRPr="00C57A48">
        <w:rPr>
          <w:rFonts w:ascii="Times New Roman" w:hAnsi="Times New Roman"/>
          <w:sz w:val="18"/>
          <w:szCs w:val="18"/>
        </w:rPr>
        <w:t>PCR.</w:t>
      </w:r>
    </w:p>
    <w:tbl>
      <w:tblPr>
        <w:tblW w:w="81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8"/>
        <w:gridCol w:w="1277"/>
        <w:gridCol w:w="5183"/>
      </w:tblGrid>
      <w:tr w:rsidR="005F7632" w:rsidRPr="00C57A48" w14:paraId="48EC7BA7" w14:textId="77777777" w:rsidTr="00475025">
        <w:trPr>
          <w:trHeight w:val="285"/>
          <w:jc w:val="center"/>
        </w:trPr>
        <w:tc>
          <w:tcPr>
            <w:tcW w:w="17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25DB7BA" w14:textId="77777777" w:rsidR="005F7632" w:rsidRPr="00C57A48" w:rsidRDefault="005F7632" w:rsidP="00475025">
            <w:pPr>
              <w:rPr>
                <w:rFonts w:ascii="Times New Roman" w:hAnsi="Times New Roman"/>
                <w:sz w:val="18"/>
                <w:szCs w:val="18"/>
              </w:rPr>
            </w:pPr>
            <w:r w:rsidRPr="00C57A48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05E12EC" w14:textId="77777777" w:rsidR="005F7632" w:rsidRPr="00C57A48" w:rsidRDefault="005F7632" w:rsidP="00475025">
            <w:pPr>
              <w:rPr>
                <w:rFonts w:ascii="Times New Roman" w:hAnsi="Times New Roman"/>
                <w:sz w:val="18"/>
                <w:szCs w:val="18"/>
              </w:rPr>
            </w:pPr>
            <w:r w:rsidRPr="00C57A48">
              <w:rPr>
                <w:rFonts w:ascii="Times New Roman" w:eastAsia="宋体" w:hAnsi="Times New Roman"/>
                <w:sz w:val="20"/>
                <w:szCs w:val="20"/>
              </w:rPr>
              <w:t>Primer name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4089943" w14:textId="77777777" w:rsidR="005F7632" w:rsidRPr="00C57A48" w:rsidRDefault="005F7632" w:rsidP="00475025">
            <w:pPr>
              <w:rPr>
                <w:rFonts w:ascii="Times New Roman" w:hAnsi="Times New Roman"/>
                <w:sz w:val="18"/>
                <w:szCs w:val="18"/>
              </w:rPr>
            </w:pPr>
            <w:r w:rsidRPr="00C57A48">
              <w:rPr>
                <w:rFonts w:ascii="Times New Roman" w:eastAsia="宋体" w:hAnsi="Times New Roman"/>
                <w:sz w:val="20"/>
                <w:szCs w:val="20"/>
              </w:rPr>
              <w:t>Primer sequence (5’-&gt;3’)</w:t>
            </w:r>
          </w:p>
        </w:tc>
      </w:tr>
      <w:tr w:rsidR="005F7632" w:rsidRPr="00C57A48" w14:paraId="2EDCA95D" w14:textId="77777777" w:rsidTr="00475025">
        <w:trPr>
          <w:trHeight w:val="285"/>
          <w:jc w:val="center"/>
        </w:trPr>
        <w:tc>
          <w:tcPr>
            <w:tcW w:w="17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3509581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bookmarkStart w:id="7" w:name="_Hlk75015535"/>
            <w:proofErr w:type="spellStart"/>
            <w:r w:rsidRPr="00C57A4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naActin</w:t>
            </w:r>
            <w:proofErr w:type="spellEnd"/>
          </w:p>
        </w:tc>
        <w:tc>
          <w:tcPr>
            <w:tcW w:w="12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584358E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C074B33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TGGGTTTGCTGGTGACGAT</w:t>
            </w:r>
          </w:p>
        </w:tc>
      </w:tr>
      <w:tr w:rsidR="005F7632" w:rsidRPr="00C57A48" w14:paraId="73BB1AEA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25A1359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A530DF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4050B84C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TGCCTAGGACGACCAACAATACT</w:t>
            </w:r>
          </w:p>
        </w:tc>
      </w:tr>
      <w:tr w:rsidR="005F7632" w:rsidRPr="00C57A48" w14:paraId="63B8CA48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C048502" w14:textId="559167B3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ETA-OHASE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6F7D44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44253D98" w14:textId="329B953E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TACATTCGCTCTATCTGTTG</w:t>
            </w:r>
          </w:p>
        </w:tc>
      </w:tr>
      <w:tr w:rsidR="005F7632" w:rsidRPr="00C57A48" w14:paraId="28BFD40D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33512BC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61C8352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6EE6D680" w14:textId="7EE98678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TGACTATGGCGAACACA</w:t>
            </w:r>
          </w:p>
        </w:tc>
      </w:tr>
      <w:tr w:rsidR="005F7632" w:rsidRPr="00C57A48" w14:paraId="6FA4D1BB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236D1C2" w14:textId="7B8752F6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HLH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19F3EA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3AAF3C30" w14:textId="17649DC0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GAAGGCAGATTGAAGAT</w:t>
            </w:r>
          </w:p>
        </w:tc>
      </w:tr>
      <w:tr w:rsidR="005F7632" w:rsidRPr="00C57A48" w14:paraId="62675F5B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10EDA0A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CF62B6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1C0AB8FC" w14:textId="7DC9D394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TGGCACGGTAGAAT</w:t>
            </w:r>
          </w:p>
        </w:tc>
      </w:tr>
      <w:tr w:rsidR="005F7632" w:rsidRPr="00C57A48" w14:paraId="202EA30A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2C20EA9" w14:textId="744097CC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HLI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B932C0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30DCC2EC" w14:textId="1A2ED729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AAGTAGGCACAGTTA</w:t>
            </w:r>
          </w:p>
        </w:tc>
      </w:tr>
      <w:tr w:rsidR="005F7632" w:rsidRPr="00C57A48" w14:paraId="6DE2371F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8317F2A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E84180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3225C423" w14:textId="13D87D6B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CTCTCAGTCCATCAA</w:t>
            </w:r>
          </w:p>
        </w:tc>
      </w:tr>
      <w:tr w:rsidR="005F7632" w:rsidRPr="00C57A48" w14:paraId="23F15519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A699A3F" w14:textId="3FFCE7AB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H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4F31A2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59301062" w14:textId="7BF367A6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ACTTACCCCGTCGTCT</w:t>
            </w:r>
          </w:p>
        </w:tc>
      </w:tr>
      <w:bookmarkEnd w:id="7"/>
      <w:tr w:rsidR="005F7632" w:rsidRPr="00C57A48" w14:paraId="118CDF6C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C5A5D38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B735F0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  <w:hideMark/>
          </w:tcPr>
          <w:p w14:paraId="5C9D171F" w14:textId="54F2922C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ACTTTTCCAGCATCGTC</w:t>
            </w:r>
          </w:p>
        </w:tc>
      </w:tr>
      <w:tr w:rsidR="005F7632" w:rsidRPr="00C57A48" w14:paraId="36EE8F33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6463FFEF" w14:textId="149E0B38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bookmarkStart w:id="8" w:name="_Hlk75015546"/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VR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6B5E5B86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1DEA0C82" w14:textId="5739B9A0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CCTCTCACGACCTC</w:t>
            </w:r>
          </w:p>
        </w:tc>
      </w:tr>
      <w:tr w:rsidR="005F7632" w:rsidRPr="00C57A48" w14:paraId="111751BD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78F8654D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6C5329A4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4D715D5B" w14:textId="3CA1FB3F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CCACGAATCTGCCTAT</w:t>
            </w:r>
          </w:p>
        </w:tc>
      </w:tr>
      <w:tr w:rsidR="005F7632" w:rsidRPr="00C57A48" w14:paraId="4878D5C6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46A785CB" w14:textId="5ADA0B29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Y5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3C49730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47E8C921" w14:textId="197FC9CE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TTACCTGCAAGCTCCC</w:t>
            </w:r>
          </w:p>
        </w:tc>
      </w:tr>
      <w:tr w:rsidR="005F7632" w:rsidRPr="00C57A48" w14:paraId="00F39E22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5EADDE27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F30541C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0C179D20" w14:textId="4FCEBE8A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AGAGATTTCCTTTCCGGT</w:t>
            </w:r>
          </w:p>
        </w:tc>
      </w:tr>
      <w:tr w:rsidR="005F7632" w:rsidRPr="00C57A48" w14:paraId="01997490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1D063919" w14:textId="76AC4562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LCY1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12C93726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4C555B39" w14:textId="5287245A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GTAAACAGCTCAAATCCAAG</w:t>
            </w:r>
          </w:p>
        </w:tc>
      </w:tr>
      <w:tr w:rsidR="005F7632" w:rsidRPr="00C57A48" w14:paraId="20780789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771961D2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3CAA742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307F58A2" w14:textId="7E742E3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CCTCAGCAACGATACCAT</w:t>
            </w:r>
          </w:p>
        </w:tc>
      </w:tr>
      <w:tr w:rsidR="005F7632" w:rsidRPr="00C57A48" w14:paraId="0D0F06B5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37C5CD97" w14:textId="076223B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LHCB1.3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3A6CE3E3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7E6F409F" w14:textId="05A10F33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GCTATTTGGGCTACTC</w:t>
            </w:r>
          </w:p>
        </w:tc>
      </w:tr>
      <w:tr w:rsidR="005F7632" w:rsidRPr="00C57A48" w14:paraId="6E6FB471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1480F372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32081DE7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7C6FF750" w14:textId="5F7030FA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TAGCCAATCTTCCGTTC</w:t>
            </w:r>
          </w:p>
        </w:tc>
      </w:tr>
      <w:tr w:rsidR="005F7632" w:rsidRPr="00C57A48" w14:paraId="63689C49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4E6A40F8" w14:textId="1E9B1333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LHCB3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D4B55EA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2E2BDA76" w14:textId="0BFF53DD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TGGTGTTGGTGAAGG</w:t>
            </w:r>
          </w:p>
        </w:tc>
      </w:tr>
      <w:tr w:rsidR="005F7632" w:rsidRPr="00C57A48" w14:paraId="11FDFFA9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3F4077EF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745D661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3D3E16D0" w14:textId="7E33F44F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GATGGTCAAGGAGATT</w:t>
            </w:r>
          </w:p>
        </w:tc>
      </w:tr>
      <w:tr w:rsidR="005F7632" w:rsidRPr="00C57A48" w14:paraId="01097658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58459E8E" w14:textId="11F49F32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LHCB4.2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01E09537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1FC91A7A" w14:textId="636B493C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AGGAGGCAAGTTCT</w:t>
            </w:r>
          </w:p>
        </w:tc>
      </w:tr>
      <w:tr w:rsidR="005F7632" w:rsidRPr="00C57A48" w14:paraId="6D8FE8C5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630DC50A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24CFDE2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7EB47F98" w14:textId="760DAC0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TGATGGTGGTGTGAA</w:t>
            </w:r>
          </w:p>
        </w:tc>
      </w:tr>
      <w:tr w:rsidR="005F7632" w:rsidRPr="00C57A48" w14:paraId="7D645CD7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44E1C5D4" w14:textId="22C5196F" w:rsidR="005F7632" w:rsidRPr="00C57A48" w:rsidRDefault="005604A8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ORC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46F1E06" w14:textId="77777777" w:rsidR="005F7632" w:rsidRPr="00C57A48" w:rsidRDefault="005F7632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55DF9502" w14:textId="0AF98E2F" w:rsidR="005F7632" w:rsidRPr="00C57A48" w:rsidRDefault="005604A8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GTACCGCTGTTTAGGCTT</w:t>
            </w:r>
          </w:p>
        </w:tc>
      </w:tr>
      <w:tr w:rsidR="005F7632" w:rsidRPr="00C57A48" w14:paraId="6199D3A7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0E4AB29F" w14:textId="77777777" w:rsidR="005F7632" w:rsidRPr="00C57A48" w:rsidRDefault="005F7632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62B343D1" w14:textId="77777777" w:rsidR="005F7632" w:rsidRPr="00C57A48" w:rsidRDefault="005F7632" w:rsidP="00475025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123DA2C3" w14:textId="26159B28" w:rsidR="005F7632" w:rsidRPr="00C57A48" w:rsidRDefault="005604A8" w:rsidP="0047502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CCACAGTTTCTTTGCCTT</w:t>
            </w:r>
          </w:p>
        </w:tc>
      </w:tr>
      <w:tr w:rsidR="005604A8" w:rsidRPr="00C57A48" w14:paraId="541F8D82" w14:textId="77777777" w:rsidTr="00236A91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center"/>
          </w:tcPr>
          <w:p w14:paraId="65598C13" w14:textId="287A898D" w:rsidR="005604A8" w:rsidRPr="00C57A48" w:rsidRDefault="005604A8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GRL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375FB003" w14:textId="77777777" w:rsidR="005604A8" w:rsidRPr="00C57A48" w:rsidRDefault="005604A8" w:rsidP="005604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F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6CF02746" w14:textId="5375F8B5" w:rsidR="005604A8" w:rsidRPr="00C57A48" w:rsidRDefault="005604A8" w:rsidP="005604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TGCTGAGTGGAAGA</w:t>
            </w:r>
          </w:p>
        </w:tc>
      </w:tr>
      <w:tr w:rsidR="005604A8" w:rsidRPr="00370981" w14:paraId="4421ED95" w14:textId="77777777" w:rsidTr="00475025">
        <w:trPr>
          <w:trHeight w:val="285"/>
          <w:jc w:val="center"/>
        </w:trPr>
        <w:tc>
          <w:tcPr>
            <w:tcW w:w="1738" w:type="dxa"/>
            <w:shd w:val="clear" w:color="auto" w:fill="auto"/>
            <w:noWrap/>
            <w:vAlign w:val="bottom"/>
          </w:tcPr>
          <w:p w14:paraId="59848F6A" w14:textId="77777777" w:rsidR="005604A8" w:rsidRPr="00C57A48" w:rsidRDefault="005604A8" w:rsidP="005604A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D7EB185" w14:textId="77777777" w:rsidR="005604A8" w:rsidRPr="00C57A48" w:rsidRDefault="005604A8" w:rsidP="005604A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hAnsi="Times New Roman"/>
                <w:color w:val="000000"/>
                <w:sz w:val="20"/>
                <w:szCs w:val="20"/>
              </w:rPr>
              <w:t>primer R</w:t>
            </w:r>
          </w:p>
        </w:tc>
        <w:tc>
          <w:tcPr>
            <w:tcW w:w="5183" w:type="dxa"/>
            <w:shd w:val="clear" w:color="auto" w:fill="auto"/>
            <w:noWrap/>
            <w:vAlign w:val="bottom"/>
          </w:tcPr>
          <w:p w14:paraId="106D1742" w14:textId="32848A76" w:rsidR="005604A8" w:rsidRDefault="005604A8" w:rsidP="005604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7A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GGTGTGCTTGAATGGAA</w:t>
            </w:r>
          </w:p>
        </w:tc>
      </w:tr>
      <w:bookmarkEnd w:id="8"/>
    </w:tbl>
    <w:p w14:paraId="001435B9" w14:textId="77777777" w:rsidR="005F7632" w:rsidRPr="005F7632" w:rsidRDefault="005F7632">
      <w:pPr>
        <w:rPr>
          <w:rFonts w:ascii="Times New Roman" w:hAnsi="Times New Roman"/>
          <w:sz w:val="18"/>
          <w:szCs w:val="18"/>
        </w:rPr>
      </w:pPr>
    </w:p>
    <w:sectPr w:rsidR="005F7632" w:rsidRPr="005F7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E7400" w14:textId="77777777" w:rsidR="000F1C60" w:rsidRDefault="000F1C60" w:rsidP="00491245">
      <w:r>
        <w:separator/>
      </w:r>
    </w:p>
  </w:endnote>
  <w:endnote w:type="continuationSeparator" w:id="0">
    <w:p w14:paraId="74E17FC3" w14:textId="77777777" w:rsidR="000F1C60" w:rsidRDefault="000F1C60" w:rsidP="00491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1659E" w14:textId="77777777" w:rsidR="000F1C60" w:rsidRDefault="000F1C60" w:rsidP="00491245">
      <w:r>
        <w:separator/>
      </w:r>
    </w:p>
  </w:footnote>
  <w:footnote w:type="continuationSeparator" w:id="0">
    <w:p w14:paraId="70FCBDBD" w14:textId="77777777" w:rsidR="000F1C60" w:rsidRDefault="000F1C60" w:rsidP="00491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56"/>
    <w:rsid w:val="00045193"/>
    <w:rsid w:val="000E0878"/>
    <w:rsid w:val="000F1C60"/>
    <w:rsid w:val="001849C1"/>
    <w:rsid w:val="003E5520"/>
    <w:rsid w:val="00417543"/>
    <w:rsid w:val="00491245"/>
    <w:rsid w:val="005604A8"/>
    <w:rsid w:val="0056207D"/>
    <w:rsid w:val="005C1D84"/>
    <w:rsid w:val="005E6EAA"/>
    <w:rsid w:val="005F7632"/>
    <w:rsid w:val="007B56EF"/>
    <w:rsid w:val="00B33A56"/>
    <w:rsid w:val="00C22108"/>
    <w:rsid w:val="00C57A48"/>
    <w:rsid w:val="00C927CE"/>
    <w:rsid w:val="00D51D0E"/>
    <w:rsid w:val="00FA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A182A"/>
  <w15:chartTrackingRefBased/>
  <w15:docId w15:val="{D52157C2-716D-4B26-9E80-CB2D0EB3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2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912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912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11</cp:revision>
  <dcterms:created xsi:type="dcterms:W3CDTF">2020-11-06T05:01:00Z</dcterms:created>
  <dcterms:modified xsi:type="dcterms:W3CDTF">2021-06-28T07:57:00Z</dcterms:modified>
</cp:coreProperties>
</file>